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C331D" w14:textId="77777777" w:rsidR="00A21B26" w:rsidRDefault="00A21B26" w:rsidP="00A21B26">
      <w:pPr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</w:p>
    <w:p w14:paraId="694AB4F9" w14:textId="760D3929" w:rsidR="00FA7DE1" w:rsidRPr="00C64C43" w:rsidRDefault="00CB11B5" w:rsidP="00FA7D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>S2</w:t>
      </w:r>
      <w:r w:rsidR="00FA7DE1" w:rsidRPr="00C64C43"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 xml:space="preserve"> Table</w:t>
      </w:r>
      <w:r w:rsidR="00FA7DE1"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 xml:space="preserve">. </w:t>
      </w:r>
      <w:r w:rsidR="00FA7DE1" w:rsidRPr="00C64C43"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  <w:t xml:space="preserve"> Primer sequences used for realtime PCR</w:t>
      </w:r>
    </w:p>
    <w:tbl>
      <w:tblPr>
        <w:tblStyle w:val="TableGrid"/>
        <w:tblpPr w:leftFromText="180" w:rightFromText="180" w:vertAnchor="text" w:horzAnchor="margin" w:tblpY="182"/>
        <w:tblW w:w="850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10"/>
        <w:gridCol w:w="3578"/>
      </w:tblGrid>
      <w:tr w:rsidR="00FA7DE1" w:rsidRPr="0047675D" w14:paraId="0987DC31" w14:textId="77777777" w:rsidTr="00797333">
        <w:tc>
          <w:tcPr>
            <w:tcW w:w="141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7EEFF50" w14:textId="77777777" w:rsidR="00FA7DE1" w:rsidRPr="006D5A4C" w:rsidRDefault="00FA7DE1" w:rsidP="00FA7D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A4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6C580CC" w14:textId="77777777" w:rsidR="00FA7DE1" w:rsidRPr="006D5A4C" w:rsidRDefault="00FA7DE1" w:rsidP="00FA7D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A4C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57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61EAD8B1" w14:textId="77777777" w:rsidR="00FA7DE1" w:rsidRPr="006D5A4C" w:rsidRDefault="00FA7DE1" w:rsidP="00FA7DE1">
            <w:pPr>
              <w:spacing w:line="360" w:lineRule="auto"/>
              <w:ind w:leftChars="32" w:left="6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A4C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FA7DE1" w:rsidRPr="0047675D" w14:paraId="6C9FAE03" w14:textId="77777777" w:rsidTr="00797333">
        <w:tc>
          <w:tcPr>
            <w:tcW w:w="1418" w:type="dxa"/>
            <w:tcBorders>
              <w:top w:val="single" w:sz="8" w:space="0" w:color="000000" w:themeColor="text1"/>
            </w:tcBorders>
          </w:tcPr>
          <w:p w14:paraId="3C16E7C4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1</w:t>
            </w:r>
          </w:p>
        </w:tc>
        <w:tc>
          <w:tcPr>
            <w:tcW w:w="3510" w:type="dxa"/>
            <w:tcBorders>
              <w:top w:val="single" w:sz="8" w:space="0" w:color="000000" w:themeColor="text1"/>
            </w:tcBorders>
          </w:tcPr>
          <w:p w14:paraId="55C62B3C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AGCCCCTATGAGGAGGTTTCG</w:t>
            </w:r>
          </w:p>
        </w:tc>
        <w:tc>
          <w:tcPr>
            <w:tcW w:w="3578" w:type="dxa"/>
            <w:tcBorders>
              <w:top w:val="single" w:sz="8" w:space="0" w:color="000000" w:themeColor="text1"/>
            </w:tcBorders>
          </w:tcPr>
          <w:p w14:paraId="2E757F41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AAGTGGTCACCACAGCTGGG</w:t>
            </w:r>
          </w:p>
        </w:tc>
      </w:tr>
      <w:tr w:rsidR="00FA7DE1" w:rsidRPr="0047675D" w14:paraId="2EF48C4D" w14:textId="77777777" w:rsidTr="00797333">
        <w:tc>
          <w:tcPr>
            <w:tcW w:w="1418" w:type="dxa"/>
          </w:tcPr>
          <w:p w14:paraId="44E39B48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tf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6AC8EC19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CAGGAAAGCCCCCCTACAAA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8" w:type="dxa"/>
          </w:tcPr>
          <w:p w14:paraId="39167E35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TTCTTCACGACTGCTACCGCATA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232C738C" w14:textId="77777777" w:rsidTr="00797333">
        <w:tc>
          <w:tcPr>
            <w:tcW w:w="1418" w:type="dxa"/>
          </w:tcPr>
          <w:p w14:paraId="76B71FAA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f</w:t>
            </w:r>
          </w:p>
        </w:tc>
        <w:tc>
          <w:tcPr>
            <w:tcW w:w="3510" w:type="dxa"/>
          </w:tcPr>
          <w:p w14:paraId="6A46B7B6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GGCAACCTCATGAACCAGAT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8" w:type="dxa"/>
          </w:tcPr>
          <w:p w14:paraId="3602C42B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TAGGCGCACATAGCTTTTCC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5AD0D41A" w14:textId="77777777" w:rsidTr="00797333">
        <w:tc>
          <w:tcPr>
            <w:tcW w:w="1418" w:type="dxa"/>
          </w:tcPr>
          <w:p w14:paraId="7B599819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d2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372CF9E8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AGATCAAGAAGACCGACGTGA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3578" w:type="dxa"/>
          </w:tcPr>
          <w:p w14:paraId="537C18D0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CTGTCCGGCCTTTGGTTTTC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21B24998" w14:textId="77777777" w:rsidTr="00797333">
        <w:tc>
          <w:tcPr>
            <w:tcW w:w="1418" w:type="dxa"/>
          </w:tcPr>
          <w:p w14:paraId="1865E2E8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sz w:val="24"/>
                <w:szCs w:val="24"/>
              </w:rPr>
              <w:t>Areg</w:t>
            </w:r>
          </w:p>
        </w:tc>
        <w:tc>
          <w:tcPr>
            <w:tcW w:w="3510" w:type="dxa"/>
          </w:tcPr>
          <w:p w14:paraId="17BEA29E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CAGCGAGGATGACAAGGACCTA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8" w:type="dxa"/>
          </w:tcPr>
          <w:p w14:paraId="0771540E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GATAACGATGCCGATGCCAAT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52E3C6F1" w14:textId="77777777" w:rsidTr="00797333">
        <w:tc>
          <w:tcPr>
            <w:tcW w:w="1418" w:type="dxa"/>
          </w:tcPr>
          <w:p w14:paraId="4FBE2203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sz w:val="24"/>
                <w:szCs w:val="24"/>
              </w:rPr>
              <w:t>Hoxa10</w:t>
            </w:r>
            <w:r w:rsidRPr="0047675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4C2BA61B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CCTAGAGATCAGCCGTAG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8" w:type="dxa"/>
          </w:tcPr>
          <w:p w14:paraId="41902B8E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GACGTTGTCTGGAAGTTT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2B7973CA" w14:textId="77777777" w:rsidTr="00797333">
        <w:tc>
          <w:tcPr>
            <w:tcW w:w="1418" w:type="dxa"/>
          </w:tcPr>
          <w:p w14:paraId="0753FC06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sz w:val="24"/>
                <w:szCs w:val="24"/>
              </w:rPr>
              <w:t>Bmp2</w:t>
            </w:r>
            <w:r w:rsidRPr="0047675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3BF817F2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GAGAAAAGCGTCAAGCCAAAC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8" w:type="dxa"/>
          </w:tcPr>
          <w:p w14:paraId="37BB675F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GGTGCCACGATCCAGTCATT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1A19D977" w14:textId="77777777" w:rsidTr="00797333">
        <w:tc>
          <w:tcPr>
            <w:tcW w:w="1418" w:type="dxa"/>
          </w:tcPr>
          <w:p w14:paraId="6D5BE2C6" w14:textId="77777777" w:rsidR="00FA7DE1" w:rsidRPr="0047675D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sz w:val="24"/>
                <w:szCs w:val="24"/>
              </w:rPr>
              <w:t>Cx43</w:t>
            </w:r>
            <w:r w:rsidRPr="0047675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</w:tcPr>
          <w:p w14:paraId="7917B053" w14:textId="77777777" w:rsidR="00FA7DE1" w:rsidRPr="006D5A4C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GCAGACCGACGGGGTCAACG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8" w:type="dxa"/>
          </w:tcPr>
          <w:p w14:paraId="1CD45DA9" w14:textId="77777777" w:rsidR="00FA7DE1" w:rsidRPr="006D5A4C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CACCTGGTGGGGGCAGGGAT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FA7DE1" w:rsidRPr="0047675D" w14:paraId="48315BCE" w14:textId="77777777" w:rsidTr="00797333">
        <w:tc>
          <w:tcPr>
            <w:tcW w:w="1418" w:type="dxa"/>
          </w:tcPr>
          <w:p w14:paraId="6CB85F21" w14:textId="77777777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675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47675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  <w:p w14:paraId="782657F7" w14:textId="52BA089D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="00797333">
              <w:rPr>
                <w:rFonts w:ascii="Times New Roman" w:hAnsi="Times New Roman" w:cs="Times New Roman"/>
                <w:i/>
                <w:sz w:val="24"/>
                <w:szCs w:val="24"/>
              </w:rPr>
              <w:t>H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  <w:p w14:paraId="72099CFB" w14:textId="77777777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P</w:t>
            </w:r>
          </w:p>
          <w:p w14:paraId="75D84BEE" w14:textId="77777777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L</w:t>
            </w:r>
          </w:p>
          <w:p w14:paraId="05E5E852" w14:textId="77777777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7DE1">
              <w:rPr>
                <w:rFonts w:ascii="Times New Roman" w:hAnsi="Times New Roman" w:cs="Times New Roman"/>
                <w:i/>
                <w:sz w:val="24"/>
                <w:szCs w:val="24"/>
              </w:rPr>
              <w:t>C/EBPβ</w:t>
            </w:r>
          </w:p>
          <w:p w14:paraId="600E32D5" w14:textId="77777777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7DE1">
              <w:rPr>
                <w:rFonts w:ascii="Times New Roman" w:hAnsi="Times New Roman" w:cs="Times New Roman"/>
                <w:i/>
                <w:sz w:val="24"/>
                <w:szCs w:val="24"/>
              </w:rPr>
              <w:t>IL-11Rα</w:t>
            </w:r>
          </w:p>
          <w:p w14:paraId="1BC0F331" w14:textId="77777777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7DE1">
              <w:rPr>
                <w:rFonts w:ascii="Times New Roman" w:hAnsi="Times New Roman" w:cs="Times New Roman"/>
                <w:i/>
                <w:sz w:val="24"/>
                <w:szCs w:val="24"/>
              </w:rPr>
              <w:t>STAT3</w:t>
            </w:r>
          </w:p>
          <w:p w14:paraId="543E6229" w14:textId="1067DC39" w:rsidR="00FA7DE1" w:rsidRDefault="00FA7DE1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7DE1">
              <w:rPr>
                <w:rFonts w:ascii="Times New Roman" w:hAnsi="Times New Roman" w:cs="Times New Roman"/>
                <w:i/>
                <w:sz w:val="24"/>
                <w:szCs w:val="24"/>
              </w:rPr>
              <w:t>VEGFA</w:t>
            </w:r>
          </w:p>
          <w:p w14:paraId="7848A40B" w14:textId="608537C2" w:rsidR="00FA7DE1" w:rsidRDefault="00797333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333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</w:p>
          <w:p w14:paraId="15CA4272" w14:textId="0B5DC496" w:rsidR="00FA7DE1" w:rsidRDefault="00797333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333">
              <w:rPr>
                <w:rFonts w:ascii="Times New Roman" w:hAnsi="Times New Roman" w:cs="Times New Roman"/>
                <w:i/>
                <w:sz w:val="24"/>
                <w:szCs w:val="24"/>
              </w:rPr>
              <w:t>BMP2</w:t>
            </w:r>
          </w:p>
          <w:p w14:paraId="0B63BA0D" w14:textId="25B18B54" w:rsidR="00FA7DE1" w:rsidRDefault="00797333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333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</w:t>
            </w:r>
            <w:r w:rsidRPr="00797333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  <w:p w14:paraId="0BE545C4" w14:textId="0741B366" w:rsidR="00FA7DE1" w:rsidRPr="00CB11B5" w:rsidRDefault="00797333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CB11B5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GR</w:t>
            </w:r>
          </w:p>
          <w:p w14:paraId="75B216CA" w14:textId="5BC6446A" w:rsidR="00FA7DE1" w:rsidRPr="00CB11B5" w:rsidRDefault="00797333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CB11B5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YCLIN D3</w:t>
            </w:r>
          </w:p>
          <w:p w14:paraId="39A1DFDF" w14:textId="77777777" w:rsidR="00FA7DE1" w:rsidRPr="00CB11B5" w:rsidRDefault="00797333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CB11B5">
              <w:rPr>
                <w:rFonts w:ascii="Times New Roman" w:hAnsi="Times New Roman" w:cs="Times New Roman" w:hint="eastAsia"/>
                <w:i/>
                <w:sz w:val="24"/>
                <w:szCs w:val="24"/>
                <w:lang w:val="de-DE"/>
              </w:rPr>
              <w:t>G</w:t>
            </w:r>
            <w:r w:rsidRPr="00CB11B5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APDH</w:t>
            </w:r>
          </w:p>
          <w:p w14:paraId="75A27196" w14:textId="10C339DE" w:rsidR="00AF3D36" w:rsidRPr="00CB11B5" w:rsidRDefault="00AF3D36" w:rsidP="00FA7DE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CB11B5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Dtprp</w:t>
            </w:r>
          </w:p>
        </w:tc>
        <w:tc>
          <w:tcPr>
            <w:tcW w:w="3510" w:type="dxa"/>
          </w:tcPr>
          <w:p w14:paraId="73EC7868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TGAACGGGAAGCTCACTGG</w:t>
            </w:r>
            <w:r w:rsidRPr="00CB11B5">
              <w:rPr>
                <w:rFonts w:ascii="Times New Roman" w:hAnsi="Times New Roman" w:cs="Times New Roman" w:hint="eastAsia"/>
                <w:szCs w:val="21"/>
                <w:lang w:val="de-DE"/>
              </w:rPr>
              <w:t xml:space="preserve"> </w:t>
            </w:r>
          </w:p>
          <w:p w14:paraId="51D423CB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TGGTCCAGACAGAAGCACAG</w:t>
            </w:r>
          </w:p>
          <w:p w14:paraId="526DFFE2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TGCTGCAGAGGCAGGGAGCCC</w:t>
            </w:r>
          </w:p>
          <w:p w14:paraId="60FE5279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CATCAACAGCTGCCACACTT</w:t>
            </w:r>
          </w:p>
          <w:p w14:paraId="17AECFD7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CAAGAAGACCGTGGACAAGC</w:t>
            </w:r>
          </w:p>
          <w:p w14:paraId="28682374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TAGGGCATGAACTGGTCCTG</w:t>
            </w:r>
          </w:p>
          <w:p w14:paraId="3E24E365" w14:textId="77777777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AAAGCAGCAAAGAAGGAGGC</w:t>
            </w:r>
          </w:p>
          <w:p w14:paraId="7C170034" w14:textId="6FA58692" w:rsidR="00FA7DE1" w:rsidRPr="00CB11B5" w:rsidRDefault="00FA7DE1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GGCCAGCACATAGGAGAGAT</w:t>
            </w:r>
          </w:p>
          <w:p w14:paraId="7244D8A7" w14:textId="4081041C" w:rsidR="00FA7DE1" w:rsidRPr="00CB11B5" w:rsidRDefault="00797333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CCGAGCTGCCAAGAAGAAAG</w:t>
            </w:r>
          </w:p>
          <w:p w14:paraId="4BD61752" w14:textId="07C06AC6" w:rsidR="00FA7DE1" w:rsidRPr="00CB11B5" w:rsidRDefault="00797333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AATGCAAGCAGGTGGGAAAG</w:t>
            </w:r>
          </w:p>
          <w:p w14:paraId="6FDF6B6D" w14:textId="0BC19E0E" w:rsidR="00FA7DE1" w:rsidRPr="00CB11B5" w:rsidRDefault="00797333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ACAGTCGTTTGTGGATGTGC</w:t>
            </w:r>
          </w:p>
          <w:p w14:paraId="6CD5AE7A" w14:textId="5FCCCE2B" w:rsidR="00FA7DE1" w:rsidRPr="00CB11B5" w:rsidRDefault="00797333" w:rsidP="00FA7DE1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CB11B5">
              <w:rPr>
                <w:rFonts w:ascii="Times New Roman" w:hAnsi="Times New Roman" w:cs="Times New Roman"/>
                <w:szCs w:val="21"/>
                <w:lang w:val="de-DE"/>
              </w:rPr>
              <w:t>ATGGAAGGGCAGCACAACTA</w:t>
            </w:r>
          </w:p>
          <w:p w14:paraId="1DE03517" w14:textId="71AF8D09" w:rsidR="00FA7DE1" w:rsidRDefault="00797333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CCTGGATCGCTACCTGTCTT</w:t>
            </w:r>
          </w:p>
          <w:p w14:paraId="2010E95E" w14:textId="77777777" w:rsidR="00797333" w:rsidRDefault="00797333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GGAGCGAGATCCCTCCAAAAT</w:t>
            </w:r>
          </w:p>
          <w:p w14:paraId="283473C2" w14:textId="0127BCDC" w:rsidR="00AF3D36" w:rsidRPr="006D5A4C" w:rsidRDefault="00AF3D36" w:rsidP="00FA7D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3D36">
              <w:rPr>
                <w:rFonts w:ascii="Times New Roman" w:hAnsi="Times New Roman" w:cs="Times New Roman"/>
                <w:szCs w:val="21"/>
              </w:rPr>
              <w:t>TTATGGGTGCATGGATCACTCC</w:t>
            </w:r>
          </w:p>
        </w:tc>
        <w:tc>
          <w:tcPr>
            <w:tcW w:w="3578" w:type="dxa"/>
          </w:tcPr>
          <w:p w14:paraId="7F4999B0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6D5A4C">
              <w:rPr>
                <w:rFonts w:ascii="Times New Roman" w:hAnsi="Times New Roman" w:cs="Times New Roman"/>
                <w:szCs w:val="21"/>
              </w:rPr>
              <w:t>TCCACCACCCTGTTGCTGTA</w:t>
            </w:r>
            <w:r w:rsidRPr="006D5A4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599E854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FA7DE1">
              <w:rPr>
                <w:rFonts w:ascii="Times New Roman" w:hAnsi="Times New Roman" w:cs="Times New Roman"/>
                <w:szCs w:val="21"/>
              </w:rPr>
              <w:t>GGCTCTGATCTCCACTCGTC</w:t>
            </w:r>
          </w:p>
          <w:p w14:paraId="3C72ADDD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FA7DE1">
              <w:rPr>
                <w:rFonts w:ascii="Times New Roman" w:hAnsi="Times New Roman" w:cs="Times New Roman"/>
                <w:szCs w:val="21"/>
              </w:rPr>
              <w:t>AGGGATCCTCTTCCCATTCCA</w:t>
            </w:r>
          </w:p>
          <w:p w14:paraId="1684DED7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FA7DE1">
              <w:rPr>
                <w:rFonts w:ascii="Times New Roman" w:hAnsi="Times New Roman" w:cs="Times New Roman"/>
                <w:szCs w:val="21"/>
              </w:rPr>
              <w:t>CGTTTGGTTTGCTCCTCAAT</w:t>
            </w:r>
          </w:p>
          <w:p w14:paraId="026592A2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FA7DE1">
              <w:rPr>
                <w:rFonts w:ascii="Times New Roman" w:hAnsi="Times New Roman" w:cs="Times New Roman"/>
                <w:szCs w:val="21"/>
              </w:rPr>
              <w:t>AGCTGCTCCACCTTCTTCTG</w:t>
            </w:r>
          </w:p>
          <w:p w14:paraId="0DB710FE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FA7DE1">
              <w:rPr>
                <w:rFonts w:ascii="Times New Roman" w:hAnsi="Times New Roman" w:cs="Times New Roman"/>
                <w:szCs w:val="21"/>
              </w:rPr>
              <w:t>GTAAACCGCTGATCTGGCTG</w:t>
            </w:r>
          </w:p>
          <w:p w14:paraId="4313A655" w14:textId="77777777" w:rsidR="00FA7DE1" w:rsidRDefault="00FA7DE1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FA7DE1">
              <w:rPr>
                <w:rFonts w:ascii="Times New Roman" w:hAnsi="Times New Roman" w:cs="Times New Roman"/>
                <w:szCs w:val="21"/>
              </w:rPr>
              <w:t>CTGGCCGACAATACTTTCCG</w:t>
            </w:r>
          </w:p>
          <w:p w14:paraId="52CB219F" w14:textId="372BB76F" w:rsidR="00FA7DE1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TTTAACTCAAGCTGCCTCGC</w:t>
            </w:r>
          </w:p>
          <w:p w14:paraId="0010125B" w14:textId="70CB061B" w:rsidR="00FA7DE1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ATGCACATCCCCTTCTCCAA</w:t>
            </w:r>
          </w:p>
          <w:p w14:paraId="33D1DFC8" w14:textId="03479690" w:rsidR="00FA7DE1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GCTGTGTTCATCTTGGTGCA</w:t>
            </w:r>
          </w:p>
          <w:p w14:paraId="55042CC0" w14:textId="14162960" w:rsidR="00FA7DE1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ACTTCTCCTTCAGTGCGTGA</w:t>
            </w:r>
          </w:p>
          <w:p w14:paraId="528A1FE7" w14:textId="027CD097" w:rsidR="00FA7DE1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AGGGCTTGGCTTTCATTTGG</w:t>
            </w:r>
          </w:p>
          <w:p w14:paraId="6FBDB244" w14:textId="0FB1F1BE" w:rsidR="00FA7DE1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GGCCAGGAAATCATGTGCAA</w:t>
            </w:r>
          </w:p>
          <w:p w14:paraId="6E8359FF" w14:textId="77777777" w:rsidR="00797333" w:rsidRDefault="00797333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797333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  <w:p w14:paraId="63E0F55A" w14:textId="0C73BE4C" w:rsidR="00AF3D36" w:rsidRPr="006D5A4C" w:rsidRDefault="00AF3D36" w:rsidP="00FA7DE1">
            <w:pPr>
              <w:spacing w:line="360" w:lineRule="auto"/>
              <w:ind w:leftChars="32" w:left="67"/>
              <w:rPr>
                <w:rFonts w:ascii="Times New Roman" w:hAnsi="Times New Roman" w:cs="Times New Roman"/>
                <w:szCs w:val="21"/>
              </w:rPr>
            </w:pPr>
            <w:r w:rsidRPr="00AF3D36">
              <w:rPr>
                <w:rFonts w:ascii="Times New Roman" w:hAnsi="Times New Roman" w:cs="Times New Roman"/>
                <w:szCs w:val="21"/>
              </w:rPr>
              <w:t>CCCACGTAAGGTCATCATGGAT</w:t>
            </w:r>
          </w:p>
        </w:tc>
      </w:tr>
    </w:tbl>
    <w:p w14:paraId="2211CCA2" w14:textId="77777777" w:rsidR="00A21B26" w:rsidRPr="00C64C43" w:rsidRDefault="00A21B26" w:rsidP="00A21B26">
      <w:pPr>
        <w:rPr>
          <w:rFonts w:ascii="Times New Roman" w:hAnsi="Times New Roman" w:cs="Times New Roman"/>
          <w:b/>
          <w:bCs/>
          <w:iCs/>
          <w:color w:val="000000"/>
          <w:kern w:val="0"/>
          <w:sz w:val="24"/>
          <w:szCs w:val="24"/>
        </w:rPr>
      </w:pPr>
    </w:p>
    <w:p w14:paraId="10B661A4" w14:textId="77777777" w:rsidR="00FA7DE1" w:rsidRPr="00A21B26" w:rsidRDefault="00FA7DE1"/>
    <w:sectPr w:rsidR="00FA7DE1" w:rsidRPr="00A21B26" w:rsidSect="00790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8A33A" w14:textId="77777777" w:rsidR="006D00CF" w:rsidRDefault="006D00CF" w:rsidP="00FA7DE1">
      <w:r>
        <w:separator/>
      </w:r>
    </w:p>
  </w:endnote>
  <w:endnote w:type="continuationSeparator" w:id="0">
    <w:p w14:paraId="5D773785" w14:textId="77777777" w:rsidR="006D00CF" w:rsidRDefault="006D00CF" w:rsidP="00FA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0FB13" w14:textId="77777777" w:rsidR="006D00CF" w:rsidRDefault="006D00CF" w:rsidP="00FA7DE1">
      <w:r>
        <w:separator/>
      </w:r>
    </w:p>
  </w:footnote>
  <w:footnote w:type="continuationSeparator" w:id="0">
    <w:p w14:paraId="09D763FA" w14:textId="77777777" w:rsidR="006D00CF" w:rsidRDefault="006D00CF" w:rsidP="00FA7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26"/>
    <w:rsid w:val="00650F37"/>
    <w:rsid w:val="00672BC1"/>
    <w:rsid w:val="006D00CF"/>
    <w:rsid w:val="007162F8"/>
    <w:rsid w:val="00797333"/>
    <w:rsid w:val="008F7D02"/>
    <w:rsid w:val="009851FB"/>
    <w:rsid w:val="00A21B26"/>
    <w:rsid w:val="00AF3D36"/>
    <w:rsid w:val="00CB11B5"/>
    <w:rsid w:val="00F5361C"/>
    <w:rsid w:val="00FA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961F62"/>
  <w15:chartTrackingRefBased/>
  <w15:docId w15:val="{93E7C181-3BBF-4D3E-9E9A-EF182182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B2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A7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7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7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胖昆</dc:creator>
  <cp:keywords/>
  <dc:description/>
  <cp:lastModifiedBy>Kovacs, Zsofia </cp:lastModifiedBy>
  <cp:revision>2</cp:revision>
  <dcterms:created xsi:type="dcterms:W3CDTF">2022-01-11T12:03:00Z</dcterms:created>
  <dcterms:modified xsi:type="dcterms:W3CDTF">2022-01-11T12:03:00Z</dcterms:modified>
</cp:coreProperties>
</file>